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A87" w:rsidRPr="00717DE6" w:rsidRDefault="00CA0A87" w:rsidP="00CA0A87">
      <w:pPr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717DE6">
        <w:rPr>
          <w:rFonts w:ascii="Times New Roman" w:hAnsi="Times New Roman"/>
          <w:b/>
          <w:sz w:val="24"/>
          <w:szCs w:val="24"/>
        </w:rPr>
        <w:t>Table S3.</w:t>
      </w:r>
      <w:r w:rsidRPr="00717DE6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Pr="00717DE6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Pathway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analysis of the differentially expressed genes in the mutant.</w:t>
      </w:r>
    </w:p>
    <w:tbl>
      <w:tblPr>
        <w:tblW w:w="8154" w:type="dxa"/>
        <w:jc w:val="center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7"/>
        <w:gridCol w:w="3460"/>
        <w:gridCol w:w="709"/>
        <w:gridCol w:w="851"/>
        <w:gridCol w:w="861"/>
        <w:gridCol w:w="1136"/>
      </w:tblGrid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athwayDB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i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richment test pvalue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5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tarch and sucrose metabolism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9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yoxylate and dicarboxylate metabolism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yruvate metabolism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4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3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64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8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itrate cycle (TCA cycle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yrosine metabolism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9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nicillin and cephalosporin biosynthesi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0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4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5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.0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4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14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5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8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8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55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9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51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8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Arginine and D-ornith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1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6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4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8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6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2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1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44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7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2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4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6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4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6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7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sphingolipid biosynthesis - globo ser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8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3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9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5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0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8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9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3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12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iamine metabolism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12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3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7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7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4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0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9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ryptophan metabolism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3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3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3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8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24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1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24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1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1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42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2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5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6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5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9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9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52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0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1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42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6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6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7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7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2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68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3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05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6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7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75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2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4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8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93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1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6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1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3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1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5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64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2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5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7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lenoamino acid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6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54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2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11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6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gulation of autophag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6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4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66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00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2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97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ycosylphosphatidylinositol(GPI) anchor biosynthesi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6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5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9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8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82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1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01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7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3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9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2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</w:tr>
      <w:tr w:rsidR="00CA0A87" w:rsidRPr="00717DE6" w:rsidTr="007C47D6">
        <w:trPr>
          <w:trHeight w:val="288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i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5%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A0A87" w:rsidRPr="00717DE6" w:rsidRDefault="00CA0A87" w:rsidP="0013741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17DE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CA0A87" w:rsidRDefault="00CA0A87" w:rsidP="00CA0A87">
      <w:pPr>
        <w:spacing w:line="360" w:lineRule="auto"/>
      </w:pPr>
      <w:r>
        <w:rPr>
          <w:rFonts w:ascii="Times New Roman" w:hAnsi="Times New Roman" w:hint="eastAsia"/>
          <w:kern w:val="0"/>
          <w:sz w:val="24"/>
          <w:szCs w:val="24"/>
        </w:rPr>
        <w:t xml:space="preserve">Microarray </w:t>
      </w:r>
      <w:r w:rsidR="009225AD">
        <w:rPr>
          <w:rFonts w:ascii="Times New Roman" w:hAnsi="Times New Roman"/>
          <w:kern w:val="0"/>
          <w:sz w:val="24"/>
          <w:szCs w:val="24"/>
        </w:rPr>
        <w:t xml:space="preserve">experiments wer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carried out as described under Materials and Methods. </w:t>
      </w:r>
      <w:r w:rsidRPr="0024017B">
        <w:rPr>
          <w:rFonts w:ascii="Times New Roman" w:hAnsi="Times New Roman"/>
          <w:kern w:val="0"/>
          <w:sz w:val="24"/>
          <w:szCs w:val="24"/>
        </w:rPr>
        <w:t>The signal intensities were normalized using Feature Extraction Software (Agilent). Data w</w:t>
      </w:r>
      <w:r w:rsidR="009225AD">
        <w:rPr>
          <w:rFonts w:ascii="Times New Roman" w:hAnsi="Times New Roman"/>
          <w:kern w:val="0"/>
          <w:sz w:val="24"/>
          <w:szCs w:val="24"/>
        </w:rPr>
        <w:t>as</w:t>
      </w:r>
      <w:r w:rsidRPr="0024017B">
        <w:rPr>
          <w:rFonts w:ascii="Times New Roman" w:hAnsi="Times New Roman"/>
          <w:kern w:val="0"/>
          <w:sz w:val="24"/>
          <w:szCs w:val="24"/>
        </w:rPr>
        <w:t xml:space="preserve"> analyzed using Genespring Software 5.0. Genes with all signals present (flag=P) were selected for analysis. </w:t>
      </w:r>
      <w:r>
        <w:rPr>
          <w:rFonts w:ascii="Times New Roman" w:hAnsi="Times New Roman" w:hint="eastAsia"/>
          <w:kern w:val="0"/>
          <w:sz w:val="24"/>
          <w:szCs w:val="24"/>
        </w:rPr>
        <w:t>1978</w:t>
      </w:r>
      <w:r w:rsidRPr="0024017B">
        <w:rPr>
          <w:rFonts w:ascii="Times New Roman" w:hAnsi="Times New Roman"/>
          <w:kern w:val="0"/>
          <w:sz w:val="24"/>
          <w:szCs w:val="24"/>
        </w:rPr>
        <w:t xml:space="preserve"> genes were selected with P≤0.05, FC≥</w:t>
      </w:r>
      <w:r>
        <w:rPr>
          <w:rFonts w:ascii="Times New Roman" w:hAnsi="Times New Roman" w:hint="eastAsia"/>
          <w:kern w:val="0"/>
          <w:sz w:val="24"/>
          <w:szCs w:val="24"/>
        </w:rPr>
        <w:t>2.0</w:t>
      </w:r>
      <w:r w:rsidRPr="0024017B">
        <w:rPr>
          <w:rFonts w:ascii="Times New Roman" w:hAnsi="Times New Roman"/>
          <w:kern w:val="0"/>
          <w:sz w:val="24"/>
          <w:szCs w:val="24"/>
        </w:rPr>
        <w:t xml:space="preserve"> by T-test methods. </w:t>
      </w:r>
      <w:r w:rsidRPr="00B34911">
        <w:rPr>
          <w:rFonts w:ascii="Times New Roman" w:hAnsi="Times New Roman"/>
          <w:kern w:val="0"/>
          <w:sz w:val="24"/>
          <w:szCs w:val="24"/>
        </w:rPr>
        <w:t xml:space="preserve">Pathway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were </w:t>
      </w:r>
      <w:r w:rsidRPr="00B34911">
        <w:rPr>
          <w:rFonts w:ascii="Times New Roman" w:hAnsi="Times New Roman"/>
          <w:kern w:val="0"/>
          <w:sz w:val="24"/>
          <w:szCs w:val="24"/>
        </w:rPr>
        <w:t>analyzed using the SAS pathway enrichment suite (Shanghai biotechnology corporation) using the genes with a fold change of 2 or higher.</w:t>
      </w:r>
    </w:p>
    <w:p w:rsidR="00170629" w:rsidRPr="00CA0A87" w:rsidRDefault="00170629"/>
    <w:sectPr w:rsidR="00170629" w:rsidRPr="00CA0A87" w:rsidSect="003C0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355F" w:rsidRDefault="00FA355F" w:rsidP="00CA0A87">
      <w:r>
        <w:separator/>
      </w:r>
    </w:p>
  </w:endnote>
  <w:endnote w:type="continuationSeparator" w:id="1">
    <w:p w:rsidR="00FA355F" w:rsidRDefault="00FA355F" w:rsidP="00CA0A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355F" w:rsidRDefault="00FA355F" w:rsidP="00CA0A87">
      <w:r>
        <w:separator/>
      </w:r>
    </w:p>
  </w:footnote>
  <w:footnote w:type="continuationSeparator" w:id="1">
    <w:p w:rsidR="00FA355F" w:rsidRDefault="00FA355F" w:rsidP="00CA0A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0A87"/>
    <w:rsid w:val="0013741A"/>
    <w:rsid w:val="00170629"/>
    <w:rsid w:val="003C0D40"/>
    <w:rsid w:val="00547794"/>
    <w:rsid w:val="006776F2"/>
    <w:rsid w:val="00767109"/>
    <w:rsid w:val="007C47D6"/>
    <w:rsid w:val="007F0422"/>
    <w:rsid w:val="008136F3"/>
    <w:rsid w:val="00874AB2"/>
    <w:rsid w:val="008F0EA0"/>
    <w:rsid w:val="009225AD"/>
    <w:rsid w:val="00A47580"/>
    <w:rsid w:val="00A9342A"/>
    <w:rsid w:val="00BD5FCD"/>
    <w:rsid w:val="00CA0A87"/>
    <w:rsid w:val="00CC6292"/>
    <w:rsid w:val="00D30F2B"/>
    <w:rsid w:val="00FA3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A8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0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0A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0A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0A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62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292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ie</dc:creator>
  <cp:keywords/>
  <dc:description/>
  <cp:lastModifiedBy>jesie</cp:lastModifiedBy>
  <cp:revision>9</cp:revision>
  <dcterms:created xsi:type="dcterms:W3CDTF">2012-07-25T03:00:00Z</dcterms:created>
  <dcterms:modified xsi:type="dcterms:W3CDTF">2013-02-22T02:20:00Z</dcterms:modified>
</cp:coreProperties>
</file>